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31A416" w14:textId="77777777" w:rsidR="00C152AB" w:rsidRPr="00547553" w:rsidRDefault="00C152AB" w:rsidP="00C152AB">
      <w:pPr>
        <w:spacing w:line="360" w:lineRule="auto"/>
        <w:rPr>
          <w:rFonts w:ascii="Times New Roman" w:hAnsi="Times New Roman" w:cs="Times New Roman"/>
          <w:b/>
          <w:bCs/>
          <w:color w:val="000000" w:themeColor="text1"/>
          <w:sz w:val="24"/>
        </w:rPr>
      </w:pPr>
      <w:r w:rsidRPr="00547553">
        <w:rPr>
          <w:rFonts w:ascii="Times New Roman" w:hAnsi="Times New Roman" w:cs="Times New Roman"/>
          <w:b/>
          <w:bCs/>
          <w:color w:val="000000" w:themeColor="text1"/>
          <w:sz w:val="24"/>
        </w:rPr>
        <w:t>Materials and Methods</w:t>
      </w:r>
    </w:p>
    <w:p w14:paraId="5AFE90C7" w14:textId="77777777" w:rsidR="00C152AB" w:rsidRPr="00EE18E7" w:rsidRDefault="00C152AB" w:rsidP="00C152AB">
      <w:pPr>
        <w:spacing w:line="360" w:lineRule="auto"/>
        <w:rPr>
          <w:rFonts w:ascii="Times New Roman" w:hAnsi="Times New Roman" w:cs="Times New Roman"/>
          <w:b/>
          <w:bCs/>
          <w:color w:val="000000" w:themeColor="text1"/>
          <w:sz w:val="24"/>
        </w:rPr>
      </w:pPr>
      <w:r w:rsidRPr="00EE18E7">
        <w:rPr>
          <w:rFonts w:ascii="Times New Roman" w:hAnsi="Times New Roman" w:cs="Times New Roman"/>
          <w:b/>
          <w:bCs/>
          <w:color w:val="000000" w:themeColor="text1"/>
          <w:sz w:val="24"/>
        </w:rPr>
        <w:t>Principal Component Analysis (PCA)</w:t>
      </w:r>
    </w:p>
    <w:p w14:paraId="7304FE3A" w14:textId="77777777" w:rsidR="00C152AB" w:rsidRDefault="00C152AB" w:rsidP="00C152AB">
      <w:pPr>
        <w:spacing w:line="360" w:lineRule="auto"/>
        <w:rPr>
          <w:rFonts w:ascii="Times New Roman" w:hAnsi="Times New Roman" w:cs="Times New Roman"/>
          <w:sz w:val="20"/>
          <w:szCs w:val="20"/>
        </w:rPr>
      </w:pPr>
      <w:r w:rsidRPr="00EE18E7">
        <w:rPr>
          <w:rFonts w:ascii="Times New Roman" w:hAnsi="Times New Roman" w:cs="Times New Roman"/>
          <w:sz w:val="20"/>
          <w:szCs w:val="20"/>
        </w:rPr>
        <w:t>Pearson's correlation test verified the reproducibility of data within each group. The within-group data repeatability of the dataset was tested by sample cluster analysis. Statistical analysis was performed using the R language, and the "ggplot2" package presented the results.</w:t>
      </w:r>
    </w:p>
    <w:p w14:paraId="3B504BF8" w14:textId="2199F268" w:rsidR="00D71DA4" w:rsidRDefault="00D71DA4"/>
    <w:p w14:paraId="694BBD2C" w14:textId="77777777" w:rsidR="00C152AB" w:rsidRPr="00ED635A" w:rsidRDefault="00C152AB" w:rsidP="00C152AB">
      <w:pPr>
        <w:spacing w:line="360" w:lineRule="auto"/>
        <w:rPr>
          <w:rFonts w:ascii="Times New Roman" w:hAnsi="Times New Roman" w:cs="Times New Roman"/>
          <w:b/>
          <w:bCs/>
          <w:color w:val="000000" w:themeColor="text1"/>
          <w:sz w:val="24"/>
        </w:rPr>
      </w:pPr>
      <w:r w:rsidRPr="00ED635A">
        <w:rPr>
          <w:rFonts w:ascii="Times New Roman" w:hAnsi="Times New Roman" w:cs="Times New Roman"/>
          <w:b/>
          <w:bCs/>
          <w:color w:val="000000" w:themeColor="text1"/>
          <w:sz w:val="24"/>
        </w:rPr>
        <w:t>GO and KEGG enrichment analysis</w:t>
      </w:r>
    </w:p>
    <w:p w14:paraId="19A5247E" w14:textId="77777777" w:rsidR="00C152AB" w:rsidRDefault="00C152AB" w:rsidP="00C152AB">
      <w:pPr>
        <w:spacing w:line="360" w:lineRule="auto"/>
        <w:rPr>
          <w:rFonts w:ascii="Times New Roman" w:hAnsi="Times New Roman" w:cs="Times New Roman"/>
          <w:sz w:val="20"/>
          <w:szCs w:val="20"/>
        </w:rPr>
      </w:pPr>
      <w:r w:rsidRPr="00ED635A">
        <w:rPr>
          <w:rFonts w:ascii="Times New Roman" w:hAnsi="Times New Roman" w:cs="Times New Roman"/>
          <w:sz w:val="20"/>
          <w:szCs w:val="20"/>
        </w:rPr>
        <w:t xml:space="preserve">Venn diagrams were constructed using the online tool </w:t>
      </w:r>
      <w:proofErr w:type="spellStart"/>
      <w:r w:rsidRPr="00ED635A">
        <w:rPr>
          <w:rFonts w:ascii="Times New Roman" w:hAnsi="Times New Roman" w:cs="Times New Roman"/>
          <w:sz w:val="20"/>
          <w:szCs w:val="20"/>
        </w:rPr>
        <w:t>Venny</w:t>
      </w:r>
      <w:proofErr w:type="spellEnd"/>
      <w:r w:rsidRPr="00ED635A">
        <w:rPr>
          <w:rFonts w:ascii="Times New Roman" w:hAnsi="Times New Roman" w:cs="Times New Roman"/>
          <w:sz w:val="20"/>
          <w:szCs w:val="20"/>
        </w:rPr>
        <w:t xml:space="preserve"> (v</w:t>
      </w:r>
      <w:r>
        <w:rPr>
          <w:rFonts w:ascii="Times New Roman" w:hAnsi="Times New Roman" w:cs="Times New Roman"/>
          <w:sz w:val="20"/>
          <w:szCs w:val="20"/>
        </w:rPr>
        <w:t xml:space="preserve"> </w:t>
      </w:r>
      <w:r w:rsidRPr="00ED635A">
        <w:rPr>
          <w:rFonts w:ascii="Times New Roman" w:hAnsi="Times New Roman" w:cs="Times New Roman"/>
          <w:sz w:val="20"/>
          <w:szCs w:val="20"/>
        </w:rPr>
        <w:t xml:space="preserve">2.1, https://bioinfogp.cnb.csic.es/tools/venny/) to identify overlapping modules and genes in the dataset. DAVID (http://david.abcc.ncifcrf.gov/) is an annotation, visualization, and comprehensive discovery database, an online tool for gene function classification, gene analysis, and assessment of the biological function of genes. Here, we performed GO and KEGG enrichment analysis using the DAVID database to investigate the role of DEGs. </w:t>
      </w:r>
      <w:r w:rsidRPr="00547553">
        <w:rPr>
          <w:rFonts w:ascii="Times New Roman" w:eastAsia="DengXian" w:hAnsi="Times New Roman" w:cs="Times New Roman"/>
          <w:color w:val="000000" w:themeColor="text1"/>
          <w:sz w:val="20"/>
          <w:szCs w:val="20"/>
        </w:rPr>
        <w:t>P</w:t>
      </w:r>
      <w:r>
        <w:rPr>
          <w:rFonts w:ascii="Times New Roman" w:eastAsia="DengXian" w:hAnsi="Times New Roman" w:cs="Times New Roman"/>
          <w:color w:val="000000" w:themeColor="text1"/>
          <w:sz w:val="20"/>
          <w:szCs w:val="20"/>
        </w:rPr>
        <w:t xml:space="preserve"> </w:t>
      </w:r>
      <w:r w:rsidRPr="00547553">
        <w:rPr>
          <w:rFonts w:ascii="Times New Roman" w:eastAsia="DengXian" w:hAnsi="Times New Roman" w:cs="Times New Roman"/>
          <w:color w:val="000000" w:themeColor="text1"/>
          <w:sz w:val="20"/>
          <w:szCs w:val="20"/>
        </w:rPr>
        <w:t>&lt;</w:t>
      </w:r>
      <w:r>
        <w:rPr>
          <w:rFonts w:ascii="Times New Roman" w:eastAsia="DengXian" w:hAnsi="Times New Roman" w:cs="Times New Roman"/>
          <w:color w:val="000000" w:themeColor="text1"/>
          <w:sz w:val="20"/>
          <w:szCs w:val="20"/>
        </w:rPr>
        <w:t xml:space="preserve"> </w:t>
      </w:r>
      <w:r w:rsidRPr="00547553">
        <w:rPr>
          <w:rFonts w:ascii="Times New Roman" w:eastAsia="DengXian" w:hAnsi="Times New Roman" w:cs="Times New Roman"/>
          <w:color w:val="000000" w:themeColor="text1"/>
          <w:sz w:val="20"/>
          <w:szCs w:val="20"/>
        </w:rPr>
        <w:t>0.05 was regarded as the critical point with statistical significance.</w:t>
      </w:r>
    </w:p>
    <w:p w14:paraId="29F532A9" w14:textId="6F75B1A3" w:rsidR="00C152AB" w:rsidRDefault="00C152AB"/>
    <w:p w14:paraId="112CBF71" w14:textId="77777777" w:rsidR="00C152AB" w:rsidRPr="00C152AB" w:rsidRDefault="00C152AB"/>
    <w:sectPr w:rsidR="00C152AB" w:rsidRPr="00C152A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2AB"/>
    <w:rsid w:val="000015A0"/>
    <w:rsid w:val="00017051"/>
    <w:rsid w:val="00073DAD"/>
    <w:rsid w:val="0007524B"/>
    <w:rsid w:val="000756E7"/>
    <w:rsid w:val="000C2D04"/>
    <w:rsid w:val="000E7F3E"/>
    <w:rsid w:val="000F303B"/>
    <w:rsid w:val="00132F62"/>
    <w:rsid w:val="0013380D"/>
    <w:rsid w:val="00141889"/>
    <w:rsid w:val="00161505"/>
    <w:rsid w:val="001842CE"/>
    <w:rsid w:val="001857E7"/>
    <w:rsid w:val="001D1BC0"/>
    <w:rsid w:val="001D3B0B"/>
    <w:rsid w:val="001E0918"/>
    <w:rsid w:val="001E580B"/>
    <w:rsid w:val="001F0CF1"/>
    <w:rsid w:val="001F1586"/>
    <w:rsid w:val="002078A1"/>
    <w:rsid w:val="002127FA"/>
    <w:rsid w:val="00230EF4"/>
    <w:rsid w:val="002408BA"/>
    <w:rsid w:val="00242F61"/>
    <w:rsid w:val="00242F94"/>
    <w:rsid w:val="00247A82"/>
    <w:rsid w:val="002617BE"/>
    <w:rsid w:val="002751C1"/>
    <w:rsid w:val="00276D0A"/>
    <w:rsid w:val="002D348B"/>
    <w:rsid w:val="002F259E"/>
    <w:rsid w:val="002F29F6"/>
    <w:rsid w:val="00300501"/>
    <w:rsid w:val="00334F71"/>
    <w:rsid w:val="00344EC7"/>
    <w:rsid w:val="00360DD1"/>
    <w:rsid w:val="003718B2"/>
    <w:rsid w:val="0038338C"/>
    <w:rsid w:val="003A7070"/>
    <w:rsid w:val="003C05A1"/>
    <w:rsid w:val="003D4F2A"/>
    <w:rsid w:val="003E6AB5"/>
    <w:rsid w:val="003F7370"/>
    <w:rsid w:val="00401C38"/>
    <w:rsid w:val="00404EBC"/>
    <w:rsid w:val="004263B9"/>
    <w:rsid w:val="00442557"/>
    <w:rsid w:val="00445C21"/>
    <w:rsid w:val="00465548"/>
    <w:rsid w:val="00477427"/>
    <w:rsid w:val="0048371F"/>
    <w:rsid w:val="004A43AA"/>
    <w:rsid w:val="004A7371"/>
    <w:rsid w:val="004B4E2E"/>
    <w:rsid w:val="004B4E7D"/>
    <w:rsid w:val="004D0C3C"/>
    <w:rsid w:val="00502049"/>
    <w:rsid w:val="0051067E"/>
    <w:rsid w:val="005970FA"/>
    <w:rsid w:val="005C7DDE"/>
    <w:rsid w:val="005D0959"/>
    <w:rsid w:val="005F11D6"/>
    <w:rsid w:val="005F5F1F"/>
    <w:rsid w:val="00614DEE"/>
    <w:rsid w:val="00615E69"/>
    <w:rsid w:val="006A69ED"/>
    <w:rsid w:val="00711BD7"/>
    <w:rsid w:val="007470C8"/>
    <w:rsid w:val="00747D2D"/>
    <w:rsid w:val="007A2DEE"/>
    <w:rsid w:val="007A595D"/>
    <w:rsid w:val="007B6676"/>
    <w:rsid w:val="007D3DE5"/>
    <w:rsid w:val="007D3EEB"/>
    <w:rsid w:val="007E0964"/>
    <w:rsid w:val="007F59A2"/>
    <w:rsid w:val="0080590A"/>
    <w:rsid w:val="008244A2"/>
    <w:rsid w:val="00844D3D"/>
    <w:rsid w:val="00852A17"/>
    <w:rsid w:val="008548AA"/>
    <w:rsid w:val="00863ACC"/>
    <w:rsid w:val="00866D80"/>
    <w:rsid w:val="00884F09"/>
    <w:rsid w:val="00894707"/>
    <w:rsid w:val="008C310C"/>
    <w:rsid w:val="008D6E90"/>
    <w:rsid w:val="008F3024"/>
    <w:rsid w:val="00903445"/>
    <w:rsid w:val="00910DFF"/>
    <w:rsid w:val="009110A3"/>
    <w:rsid w:val="00937FC1"/>
    <w:rsid w:val="00946D5C"/>
    <w:rsid w:val="00947462"/>
    <w:rsid w:val="009A6555"/>
    <w:rsid w:val="009C23A0"/>
    <w:rsid w:val="009C67F5"/>
    <w:rsid w:val="009F2178"/>
    <w:rsid w:val="009F6F16"/>
    <w:rsid w:val="00A05EA2"/>
    <w:rsid w:val="00A06EA5"/>
    <w:rsid w:val="00A238DE"/>
    <w:rsid w:val="00A528F2"/>
    <w:rsid w:val="00A63718"/>
    <w:rsid w:val="00A94E8A"/>
    <w:rsid w:val="00AA35B4"/>
    <w:rsid w:val="00AB28EF"/>
    <w:rsid w:val="00AB6039"/>
    <w:rsid w:val="00AD1496"/>
    <w:rsid w:val="00AF2FA9"/>
    <w:rsid w:val="00AF55AD"/>
    <w:rsid w:val="00B22B38"/>
    <w:rsid w:val="00B353DA"/>
    <w:rsid w:val="00B440AC"/>
    <w:rsid w:val="00B515CA"/>
    <w:rsid w:val="00B543EA"/>
    <w:rsid w:val="00B62E29"/>
    <w:rsid w:val="00B673D3"/>
    <w:rsid w:val="00B67F8C"/>
    <w:rsid w:val="00B725E1"/>
    <w:rsid w:val="00B807BF"/>
    <w:rsid w:val="00B842BE"/>
    <w:rsid w:val="00BA4413"/>
    <w:rsid w:val="00BA5B2E"/>
    <w:rsid w:val="00BE3F1B"/>
    <w:rsid w:val="00BF440B"/>
    <w:rsid w:val="00C062EF"/>
    <w:rsid w:val="00C121D0"/>
    <w:rsid w:val="00C152AB"/>
    <w:rsid w:val="00C23789"/>
    <w:rsid w:val="00C31C42"/>
    <w:rsid w:val="00C54BE2"/>
    <w:rsid w:val="00C84F33"/>
    <w:rsid w:val="00C87753"/>
    <w:rsid w:val="00C879D1"/>
    <w:rsid w:val="00CA79FD"/>
    <w:rsid w:val="00D2725A"/>
    <w:rsid w:val="00D6212A"/>
    <w:rsid w:val="00D64E20"/>
    <w:rsid w:val="00D71DA4"/>
    <w:rsid w:val="00DB5B2E"/>
    <w:rsid w:val="00DE6741"/>
    <w:rsid w:val="00DF5971"/>
    <w:rsid w:val="00E8451E"/>
    <w:rsid w:val="00E94A45"/>
    <w:rsid w:val="00EE0D17"/>
    <w:rsid w:val="00EE3BB8"/>
    <w:rsid w:val="00EF3935"/>
    <w:rsid w:val="00EF5342"/>
    <w:rsid w:val="00F4269D"/>
    <w:rsid w:val="00F43F1E"/>
    <w:rsid w:val="00F766C5"/>
    <w:rsid w:val="00F963E5"/>
    <w:rsid w:val="00FA62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9A8F8"/>
  <w15:chartTrackingRefBased/>
  <w15:docId w15:val="{4432AF9D-4807-3940-85CA-E271C1781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52A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1</Words>
  <Characters>809</Characters>
  <Application>Microsoft Office Word</Application>
  <DocSecurity>0</DocSecurity>
  <Lines>6</Lines>
  <Paragraphs>1</Paragraphs>
  <ScaleCrop>false</ScaleCrop>
  <Company/>
  <LinksUpToDate>false</LinksUpToDate>
  <CharactersWithSpaces>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cp:revision>
  <dcterms:created xsi:type="dcterms:W3CDTF">2022-10-31T11:17:00Z</dcterms:created>
  <dcterms:modified xsi:type="dcterms:W3CDTF">2022-10-31T11:23:00Z</dcterms:modified>
</cp:coreProperties>
</file>